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94F" w:rsidRDefault="00EA1254">
      <w:pPr>
        <w:widowControl/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Table </w:t>
      </w: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1</w:t>
      </w:r>
      <w:proofErr w:type="spellEnd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CTLA4</w:t>
      </w:r>
      <w:proofErr w:type="spellEnd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-related protein coding genes by correlation analysis</w:t>
      </w:r>
    </w:p>
    <w:tbl>
      <w:tblPr>
        <w:tblStyle w:val="TableGrid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689"/>
        <w:gridCol w:w="1814"/>
        <w:gridCol w:w="1714"/>
        <w:gridCol w:w="1691"/>
        <w:gridCol w:w="1396"/>
      </w:tblGrid>
      <w:tr w:rsidR="00C6794F">
        <w:trPr>
          <w:trHeight w:val="280"/>
        </w:trPr>
        <w:tc>
          <w:tcPr>
            <w:tcW w:w="728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es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rrelation</w:t>
            </w:r>
          </w:p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j.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proofErr w:type="spellEnd"/>
          </w:p>
        </w:tc>
        <w:tc>
          <w:tcPr>
            <w:tcW w:w="882" w:type="pct"/>
            <w:tcBorders>
              <w:top w:val="single" w:sz="12" w:space="0" w:color="auto"/>
              <w:bottom w:val="single" w:sz="6" w:space="0" w:color="auto"/>
            </w:tcBorders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es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rrelation</w:t>
            </w:r>
          </w:p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6" w:space="0" w:color="auto"/>
            </w:tcBorders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j.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proofErr w:type="spellEnd"/>
          </w:p>
        </w:tc>
      </w:tr>
      <w:tr w:rsidR="00C6794F">
        <w:trPr>
          <w:trHeight w:val="280"/>
        </w:trPr>
        <w:tc>
          <w:tcPr>
            <w:tcW w:w="728" w:type="pct"/>
            <w:tcBorders>
              <w:top w:val="single" w:sz="6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EPTIN1</w:t>
            </w:r>
            <w:proofErr w:type="spellEnd"/>
          </w:p>
        </w:tc>
        <w:tc>
          <w:tcPr>
            <w:tcW w:w="869" w:type="pct"/>
            <w:tcBorders>
              <w:top w:val="single" w:sz="6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4461</w:t>
            </w:r>
          </w:p>
        </w:tc>
        <w:tc>
          <w:tcPr>
            <w:tcW w:w="933" w:type="pct"/>
            <w:tcBorders>
              <w:top w:val="single" w:sz="6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08</w:t>
            </w:r>
          </w:p>
        </w:tc>
        <w:tc>
          <w:tcPr>
            <w:tcW w:w="882" w:type="pct"/>
            <w:tcBorders>
              <w:top w:val="single" w:sz="6" w:space="0" w:color="auto"/>
            </w:tcBorders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IL2RG</w:t>
            </w:r>
            <w:proofErr w:type="spellEnd"/>
          </w:p>
        </w:tc>
        <w:tc>
          <w:tcPr>
            <w:tcW w:w="870" w:type="pct"/>
            <w:tcBorders>
              <w:top w:val="single" w:sz="6" w:space="0" w:color="auto"/>
            </w:tcBorders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51168</w:t>
            </w:r>
          </w:p>
        </w:tc>
        <w:tc>
          <w:tcPr>
            <w:tcW w:w="718" w:type="pct"/>
            <w:tcBorders>
              <w:top w:val="single" w:sz="6" w:space="0" w:color="auto"/>
            </w:tcBorders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5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EPTIN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997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IRF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355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BCA7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999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ITGAL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5509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CAP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3413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29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ITK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9460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CY7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810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JAK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336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RBK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126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5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JAKMIP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417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KN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0577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1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KIF21B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3145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5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4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POBEC3D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184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KLHL6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186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POBEC3G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42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5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KLRK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657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POBEC3H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032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7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AG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07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RHGAP30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380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CK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4393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5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RHGAP9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28718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2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CP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294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7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RHGEF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53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ILRB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0416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ATF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914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ILRB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2026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4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4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CL11B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39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IMD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950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2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CL2L14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918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5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OC100188949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2667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8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25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IN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1036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OC100192379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475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5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TL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26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2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OC100233209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492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TN3A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0018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49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OC389634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88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15orf5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069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PXN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826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16orf54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045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7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TA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874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17orf6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828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Y9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2050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6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4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1orf200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193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LYST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21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2orf8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5848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9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AP4K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4034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0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3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C5orf5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461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CART6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053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5orf58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153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ICAL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7914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CDC88B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9256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3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IR155HG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413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CL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9730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MYO1F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865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1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CR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805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ELL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69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329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7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KG7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763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244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78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LRC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3595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5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247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046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3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LRC5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6709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6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5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27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060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NOD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690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37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04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8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2RY10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882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6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38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423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ARP15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7184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6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3D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971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0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ARVG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0051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1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3E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006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ATL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2159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48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498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9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DCD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338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677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6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IK3CD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198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345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6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LCB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519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4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69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189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PM1M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970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7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8358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1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9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STPIP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3254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4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80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298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TPN2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8137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.2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8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465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TPN6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011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0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6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8B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304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8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TPN7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3439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2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D9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626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TPRC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467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EP110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637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TPRCAP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954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HFR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30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VRIG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626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6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IIT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953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8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PYHIN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5718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7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LEC2D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533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8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AC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555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8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LECL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631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4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ASAL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678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RO1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641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6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ASSF5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712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5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CRLF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122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1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GS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794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RTAM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898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8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HOH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030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ST7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0968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0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IPK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6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8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TLA4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LTPR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2864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5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XCL1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463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RN3P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051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XCR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127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AMD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8890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0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XCR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839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ASH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0058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9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4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Xorf6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113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CML4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500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YTH4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600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1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H2D1A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2344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EF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7645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H2D2A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0526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5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GK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603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H3BP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6022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THD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888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IDT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06341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.4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USP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1322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9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8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IRPG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595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EVI2B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023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7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IT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42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AM113B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882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7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LA</w:t>
            </w:r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385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2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AM179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67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LA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083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AM26F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276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LAMF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0707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5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6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AM78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143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9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LAMF6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779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ASLG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143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LAMF7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656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CRL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05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LFN12L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345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ERMT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463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NX20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40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GD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620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P140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4968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MNL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74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8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PN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3146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NBP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6028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9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T8SIA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176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OXP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862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TAT4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6768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5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AB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903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AP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038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BP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1322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BC1D10C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158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BP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9623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4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3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HEMIS</w:t>
            </w:r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469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lastRenderedPageBreak/>
              <w:t>GFI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38652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4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13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IGIT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771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0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MIP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466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0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MC8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3957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3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PR13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821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MEM155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036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4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PR17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557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9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RAF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45852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3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89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PR174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275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5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RAF3IP3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1402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1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PR18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698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7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RAF5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211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1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PSM3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849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RAT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685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RAP2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038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2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8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SPAN3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099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8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TSF1L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117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7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TC16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1920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2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VIN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256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TC24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6551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6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ZM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640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3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2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TN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754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ZMK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222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6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UBA7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065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86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CLS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276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4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UBASH3A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1173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LA_DOB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205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VAMP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150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2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1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MHA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1777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5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9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VAV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2105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6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SF5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036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3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0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WAS</w:t>
            </w:r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0106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74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COS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62251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38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9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WIPF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49274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1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FNG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3233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6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ZAP70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812019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11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KZF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0134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5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ZBED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3384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30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57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L10RA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718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5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9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ZBTB32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7387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2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L12RB1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4675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4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81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ZNF10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5953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.5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63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L16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8096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68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ZNF80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50273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2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0</w:t>
            </w:r>
          </w:p>
        </w:tc>
      </w:tr>
      <w:tr w:rsidR="00C6794F">
        <w:trPr>
          <w:trHeight w:val="280"/>
        </w:trPr>
        <w:tc>
          <w:tcPr>
            <w:tcW w:w="728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L18BP</w:t>
            </w:r>
            <w:proofErr w:type="spellEnd"/>
          </w:p>
        </w:tc>
        <w:tc>
          <w:tcPr>
            <w:tcW w:w="869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2099</w:t>
            </w:r>
          </w:p>
        </w:tc>
        <w:tc>
          <w:tcPr>
            <w:tcW w:w="933" w:type="pct"/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9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4</w:t>
            </w:r>
          </w:p>
        </w:tc>
        <w:tc>
          <w:tcPr>
            <w:tcW w:w="882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ZNF831</w:t>
            </w:r>
            <w:proofErr w:type="spellEnd"/>
          </w:p>
        </w:tc>
        <w:tc>
          <w:tcPr>
            <w:tcW w:w="870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70738</w:t>
            </w:r>
          </w:p>
        </w:tc>
        <w:tc>
          <w:tcPr>
            <w:tcW w:w="718" w:type="pct"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7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98</w:t>
            </w:r>
          </w:p>
        </w:tc>
      </w:tr>
      <w:tr w:rsidR="00C6794F">
        <w:trPr>
          <w:trHeight w:val="280"/>
        </w:trPr>
        <w:tc>
          <w:tcPr>
            <w:tcW w:w="728" w:type="pct"/>
            <w:tcBorders>
              <w:bottom w:val="single" w:sz="12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L2RB</w:t>
            </w:r>
            <w:proofErr w:type="spellEnd"/>
          </w:p>
        </w:tc>
        <w:tc>
          <w:tcPr>
            <w:tcW w:w="869" w:type="pct"/>
            <w:tcBorders>
              <w:bottom w:val="single" w:sz="12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30511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noWrap/>
          </w:tcPr>
          <w:p w:rsidR="00C6794F" w:rsidRDefault="00EA12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13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56</w:t>
            </w:r>
          </w:p>
        </w:tc>
        <w:tc>
          <w:tcPr>
            <w:tcW w:w="882" w:type="pct"/>
            <w:tcBorders>
              <w:bottom w:val="single" w:sz="12" w:space="0" w:color="auto"/>
            </w:tcBorders>
          </w:tcPr>
          <w:p w:rsidR="00C6794F" w:rsidRDefault="00C6794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bottom w:val="single" w:sz="12" w:space="0" w:color="auto"/>
            </w:tcBorders>
          </w:tcPr>
          <w:p w:rsidR="00C6794F" w:rsidRDefault="00C67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:rsidR="00C6794F" w:rsidRDefault="00C6794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6794F" w:rsidRDefault="00C6794F">
      <w:pPr>
        <w:widowControl/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:rsidR="00C6794F" w:rsidRDefault="00EA1254">
      <w:pPr>
        <w:widowControl/>
        <w:spacing w:beforeLines="50" w:before="156" w:afterLines="50" w:after="156" w:line="360" w:lineRule="auto"/>
        <w:rPr>
          <w:rFonts w:ascii="SimSun" w:eastAsia="SimSun" w:hAnsi="SimSun"/>
          <w:b/>
          <w:bCs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Comparison of </w:t>
      </w:r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CIBERSORT</w:t>
      </w:r>
      <w:proofErr w:type="spellEnd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immune cell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fractions</w:t>
      </w:r>
    </w:p>
    <w:tbl>
      <w:tblPr>
        <w:tblW w:w="4291" w:type="pct"/>
        <w:tblLook w:val="04A0" w:firstRow="1" w:lastRow="0" w:firstColumn="1" w:lastColumn="0" w:noHBand="0" w:noVBand="1"/>
      </w:tblPr>
      <w:tblGrid>
        <w:gridCol w:w="2912"/>
        <w:gridCol w:w="2757"/>
        <w:gridCol w:w="1561"/>
        <w:gridCol w:w="1134"/>
      </w:tblGrid>
      <w:tr w:rsidR="00C6794F">
        <w:trPr>
          <w:trHeight w:val="276"/>
        </w:trPr>
        <w:tc>
          <w:tcPr>
            <w:tcW w:w="174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Immune cell type</w:t>
            </w:r>
          </w:p>
        </w:tc>
        <w:tc>
          <w:tcPr>
            <w:tcW w:w="2581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raction in % of all infiltrating immune cells</w:t>
            </w:r>
          </w:p>
        </w:tc>
        <w:tc>
          <w:tcPr>
            <w:tcW w:w="67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6794F">
        <w:trPr>
          <w:trHeight w:val="276"/>
        </w:trPr>
        <w:tc>
          <w:tcPr>
            <w:tcW w:w="17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6794F" w:rsidRDefault="00C6794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pct"/>
            <w:tcBorders>
              <w:left w:val="nil"/>
              <w:bottom w:val="nil"/>
              <w:right w:val="nil"/>
            </w:tcBorders>
          </w:tcPr>
          <w:p w:rsidR="00C6794F" w:rsidRDefault="00EA125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b/>
                <w:bCs/>
              </w:rPr>
              <w:t>CTLA4_high</w:t>
            </w:r>
            <w:proofErr w:type="spellEnd"/>
          </w:p>
        </w:tc>
        <w:tc>
          <w:tcPr>
            <w:tcW w:w="933" w:type="pct"/>
            <w:tcBorders>
              <w:left w:val="nil"/>
              <w:bottom w:val="nil"/>
              <w:right w:val="nil"/>
            </w:tcBorders>
          </w:tcPr>
          <w:p w:rsidR="00C6794F" w:rsidRDefault="00EA125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b/>
                <w:bCs/>
              </w:rPr>
              <w:t>CTLA4_low</w:t>
            </w:r>
            <w:proofErr w:type="spellEnd"/>
          </w:p>
        </w:tc>
        <w:tc>
          <w:tcPr>
            <w:tcW w:w="678" w:type="pct"/>
            <w:vMerge/>
            <w:tcBorders>
              <w:left w:val="nil"/>
              <w:bottom w:val="nil"/>
              <w:right w:val="nil"/>
            </w:tcBorders>
          </w:tcPr>
          <w:p w:rsidR="00C6794F" w:rsidRDefault="00C6794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 cells naive</w:t>
            </w:r>
          </w:p>
        </w:tc>
        <w:tc>
          <w:tcPr>
            <w:tcW w:w="164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2.785 </w:t>
            </w:r>
          </w:p>
        </w:tc>
        <w:tc>
          <w:tcPr>
            <w:tcW w:w="93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5.222 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 cells memory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sma cells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4.808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.8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 cell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8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9.20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.2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 cell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4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 memory resting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15.694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17.509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 cell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4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+ memory activate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248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 cells follicular helper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.94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2.376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 cells regulatory 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g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.84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2.809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 cells gamma delta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1.001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K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ells resting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2.415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4.312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K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ells activate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ocytes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4.239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.5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acrophage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</w:t>
            </w:r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8.097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5.991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acrophages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2</w:t>
            </w:r>
            <w:proofErr w:type="spellEnd"/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4.22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28.286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ndritic cells resting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216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ndritic cells activated</w:t>
            </w:r>
          </w:p>
        </w:tc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185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794F">
        <w:trPr>
          <w:trHeight w:val="276"/>
        </w:trPr>
        <w:tc>
          <w:tcPr>
            <w:tcW w:w="17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ast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lls resting</w:t>
            </w:r>
          </w:p>
        </w:tc>
        <w:tc>
          <w:tcPr>
            <w:tcW w:w="16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3.214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6.071 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794F" w:rsidRDefault="00EA1254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C6794F" w:rsidRDefault="00C6794F">
      <w:pPr>
        <w:pStyle w:val="EndNoteBibliography"/>
        <w:rPr>
          <w:rFonts w:ascii="Times New Roman" w:hAnsi="Times New Roman" w:cs="Times New Roman"/>
        </w:rPr>
      </w:pPr>
    </w:p>
    <w:sectPr w:rsidR="00C6794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A42"/>
    <w:rsid w:val="000813A2"/>
    <w:rsid w:val="000B7A8A"/>
    <w:rsid w:val="001F1824"/>
    <w:rsid w:val="00276C76"/>
    <w:rsid w:val="002F3A6D"/>
    <w:rsid w:val="00356861"/>
    <w:rsid w:val="003E7A42"/>
    <w:rsid w:val="00410B1E"/>
    <w:rsid w:val="006B7F33"/>
    <w:rsid w:val="00707BDA"/>
    <w:rsid w:val="00820C61"/>
    <w:rsid w:val="0088094A"/>
    <w:rsid w:val="008C38D5"/>
    <w:rsid w:val="0093379E"/>
    <w:rsid w:val="00951937"/>
    <w:rsid w:val="00C243AD"/>
    <w:rsid w:val="00C6794F"/>
    <w:rsid w:val="00C71484"/>
    <w:rsid w:val="00C723C6"/>
    <w:rsid w:val="00D92333"/>
    <w:rsid w:val="00DC7255"/>
    <w:rsid w:val="00EA1254"/>
    <w:rsid w:val="00F93FF4"/>
    <w:rsid w:val="09A70A42"/>
    <w:rsid w:val="13DC10E9"/>
    <w:rsid w:val="19FC0AE8"/>
    <w:rsid w:val="1B556E70"/>
    <w:rsid w:val="1CCB24D7"/>
    <w:rsid w:val="2A9E465C"/>
    <w:rsid w:val="2B266334"/>
    <w:rsid w:val="33E42F08"/>
    <w:rsid w:val="35B522B0"/>
    <w:rsid w:val="360E4BF1"/>
    <w:rsid w:val="3A7B7A45"/>
    <w:rsid w:val="3BE92173"/>
    <w:rsid w:val="3DBF654F"/>
    <w:rsid w:val="3DD23F9B"/>
    <w:rsid w:val="4D440769"/>
    <w:rsid w:val="4D4E58B7"/>
    <w:rsid w:val="55BF575D"/>
    <w:rsid w:val="67CE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302A1C-6449-4CB9-BFD5-5C66CA38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customStyle="1" w:styleId="EndNoteBibliography">
    <w:name w:val="EndNote Bibliography"/>
    <w:qFormat/>
    <w:pPr>
      <w:jc w:val="both"/>
    </w:pPr>
    <w:rPr>
      <w:kern w:val="2"/>
      <w:szCs w:val="22"/>
      <w:lang w:eastAsia="zh-CN"/>
    </w:rPr>
  </w:style>
  <w:style w:type="paragraph" w:customStyle="1" w:styleId="2">
    <w:name w:val="列表段落2"/>
    <w:basedOn w:val="Normal"/>
    <w:qFormat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E771E30-BE6A-40ED-AA74-1E40B78A2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iyi</dc:creator>
  <cp:lastModifiedBy>Jayapriya V.</cp:lastModifiedBy>
  <cp:revision>17</cp:revision>
  <dcterms:created xsi:type="dcterms:W3CDTF">2020-06-14T14:27:00Z</dcterms:created>
  <dcterms:modified xsi:type="dcterms:W3CDTF">2020-10-1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